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D985B" w14:textId="7BEE42A4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Progression criteria 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met at the end of the trial:</w:t>
      </w:r>
    </w:p>
    <w:p w14:paraId="4B88F1A0" w14:textId="2027B3E4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2E2CF411" w14:textId="72F2BAD8" w:rsidR="00035216" w:rsidRPr="00035216" w:rsidRDefault="00035216" w:rsidP="00035216">
      <w:pPr>
        <w:rPr>
          <w:rFonts w:ascii="Times" w:eastAsia="Times New Roman" w:hAnsi="Times" w:cs="Times New Roman"/>
          <w:b/>
          <w:bCs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b/>
          <w:bCs/>
          <w:color w:val="000000"/>
          <w:sz w:val="27"/>
          <w:szCs w:val="27"/>
          <w:lang w:eastAsia="en-GB"/>
        </w:rPr>
        <w:t xml:space="preserve">Interpersonal counselling versus perinatal-specific cognitive behavioural therapy for women with depression during pregnancy offered in routine psychological treatment services: A phase II trial. </w:t>
      </w:r>
    </w:p>
    <w:p w14:paraId="219D0724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2445CD33" w14:textId="7E5E14B5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These 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progression criteria 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were agreed with 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both the funders, the 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N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ational 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I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nstitute for 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H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ealth 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R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esearch UK,</w:t>
      </w: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 and the trial steering committee: </w:t>
      </w:r>
    </w:p>
    <w:p w14:paraId="70FD731D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22AF06F7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1) An average of 6 participants per month (across both sites) are recruited and randomised during the last 4 months of recruitment. </w:t>
      </w:r>
    </w:p>
    <w:p w14:paraId="4C587AB5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3165352D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2) At least 75% of women randomised provide complete outcome data. </w:t>
      </w:r>
    </w:p>
    <w:p w14:paraId="63D2E9B2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476D5DF6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3) At least two-thirds of women randomised to, and who start IPC therapy, receive complete therapy as judged by the PWP. </w:t>
      </w:r>
    </w:p>
    <w:p w14:paraId="2AC2DECE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1381BB2B" w14:textId="1DD90C8A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4) IPC and trial design </w:t>
      </w:r>
      <w:proofErr w:type="gramStart"/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is</w:t>
      </w:r>
      <w:proofErr w:type="gramEnd"/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 xml:space="preserve"> considered broadly acceptable from in-depth interviews. </w:t>
      </w:r>
    </w:p>
    <w:p w14:paraId="05F4D5ED" w14:textId="77777777" w:rsidR="00035216" w:rsidRDefault="00035216" w:rsidP="00035216">
      <w:pPr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</w:pPr>
    </w:p>
    <w:p w14:paraId="2EE7AE06" w14:textId="10EA420E" w:rsidR="00035216" w:rsidRPr="00035216" w:rsidRDefault="00035216" w:rsidP="00035216">
      <w:pPr>
        <w:rPr>
          <w:rFonts w:ascii="Times New Roman" w:eastAsia="Times New Roman" w:hAnsi="Times New Roman" w:cs="Times New Roman"/>
          <w:lang w:eastAsia="en-GB"/>
        </w:rPr>
      </w:pPr>
      <w:r w:rsidRPr="00035216">
        <w:rPr>
          <w:rFonts w:ascii="Times" w:eastAsia="Times New Roman" w:hAnsi="Times" w:cs="Times New Roman"/>
          <w:color w:val="000000"/>
          <w:sz w:val="27"/>
          <w:szCs w:val="27"/>
          <w:lang w:eastAsia="en-GB"/>
        </w:rPr>
        <w:t>5) Practitioners are judged by their supervisors to be following the IPC model adequately using an agreed checklist.</w:t>
      </w:r>
    </w:p>
    <w:p w14:paraId="5E74DD76" w14:textId="77777777" w:rsidR="007941D8" w:rsidRDefault="00035216"/>
    <w:sectPr w:rsidR="007941D8" w:rsidSect="00A90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16"/>
    <w:rsid w:val="00035216"/>
    <w:rsid w:val="00581670"/>
    <w:rsid w:val="00A9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1CFFF"/>
  <w15:chartTrackingRefBased/>
  <w15:docId w15:val="{560506D6-61F2-A24F-AF27-FAFAB1AA1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6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1-10-06T08:40:00Z</dcterms:created>
  <dcterms:modified xsi:type="dcterms:W3CDTF">2021-10-06T08:45:00Z</dcterms:modified>
</cp:coreProperties>
</file>